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3E80A" w14:textId="77777777" w:rsidR="00501F29" w:rsidRPr="005932D4" w:rsidRDefault="00501F29" w:rsidP="00501F2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3199EA0" w14:textId="21A7361E" w:rsidR="00501F29" w:rsidRPr="005932D4" w:rsidRDefault="00501F29" w:rsidP="00501F29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932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Material </w:t>
      </w:r>
      <w:r w:rsidR="00D74CCE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</w:p>
    <w:p w14:paraId="28E7358C" w14:textId="77777777" w:rsidR="00501F29" w:rsidRPr="005932D4" w:rsidRDefault="00501F29" w:rsidP="00501F2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932D4">
        <w:rPr>
          <w:rFonts w:ascii="Times New Roman" w:hAnsi="Times New Roman" w:cs="Times New Roman"/>
          <w:i/>
          <w:sz w:val="24"/>
          <w:szCs w:val="24"/>
          <w:lang w:val="en-GB"/>
        </w:rPr>
        <w:t>PCR protocols</w:t>
      </w:r>
      <w:r w:rsidRPr="005932D4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932D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dataset partitioning and models used in partitions</w:t>
      </w:r>
    </w:p>
    <w:p w14:paraId="48FDF208" w14:textId="77777777" w:rsidR="00501F29" w:rsidRPr="005932D4" w:rsidRDefault="00501F29" w:rsidP="00501F29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932D4">
        <w:rPr>
          <w:rFonts w:ascii="Times New Roman" w:hAnsi="Times New Roman" w:cs="Times New Roman"/>
          <w:sz w:val="24"/>
          <w:szCs w:val="24"/>
          <w:lang w:val="en-GB"/>
        </w:rPr>
        <w:t>PCR protocols used for amplification of each fragment.</w:t>
      </w:r>
    </w:p>
    <w:tbl>
      <w:tblPr>
        <w:tblW w:w="9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0"/>
        <w:gridCol w:w="850"/>
        <w:gridCol w:w="2127"/>
        <w:gridCol w:w="992"/>
        <w:gridCol w:w="2551"/>
        <w:gridCol w:w="1050"/>
      </w:tblGrid>
      <w:tr w:rsidR="00501F29" w:rsidRPr="005932D4" w14:paraId="32DA6A6F" w14:textId="77777777" w:rsidTr="00756309">
        <w:trPr>
          <w:trHeight w:val="3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B0342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l-SI"/>
              </w:rPr>
              <w:t>CO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8D976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B5F94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l-SI"/>
              </w:rPr>
              <w:t>16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E9731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B1842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l-SI"/>
              </w:rPr>
              <w:t>ITS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E4D5B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</w:tr>
      <w:tr w:rsidR="00501F29" w:rsidRPr="005932D4" w14:paraId="3F209148" w14:textId="77777777" w:rsidTr="00756309">
        <w:trPr>
          <w:trHeight w:val="3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1FE05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94°C for 3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AA331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34A11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94°C for 3 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D7062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D358C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94 °C for 3 mi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BFC73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</w:tr>
      <w:tr w:rsidR="00501F29" w:rsidRPr="005932D4" w14:paraId="4B23F021" w14:textId="77777777" w:rsidTr="00756309">
        <w:trPr>
          <w:trHeight w:val="300"/>
        </w:trPr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725843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94°C for 45 se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0EBC4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E51877B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94°C for 30 se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76C3F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590A2AD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94 °C for 45 se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D8F00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</w:tr>
      <w:tr w:rsidR="00501F29" w:rsidRPr="005932D4" w14:paraId="046D7AD4" w14:textId="77777777" w:rsidTr="00756309">
        <w:trPr>
          <w:trHeight w:val="300"/>
        </w:trPr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C008DE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48°C for 45 se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0EF30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 34 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084C34D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47°C for 30 se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54A06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 40 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D3594FB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48 °C for 45 se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141FE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 34 x</w:t>
            </w:r>
          </w:p>
        </w:tc>
      </w:tr>
      <w:tr w:rsidR="00501F29" w:rsidRPr="005932D4" w14:paraId="27B445C4" w14:textId="77777777" w:rsidTr="00756309">
        <w:trPr>
          <w:trHeight w:val="300"/>
        </w:trPr>
        <w:tc>
          <w:tcPr>
            <w:tcW w:w="19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0DCA6A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72°C for 1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3593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9E325FE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72°C for 45 se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52FBB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574E417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72 °C for 1 min 30 se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F00F4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</w:tr>
      <w:tr w:rsidR="00501F29" w:rsidRPr="005932D4" w14:paraId="13B08295" w14:textId="77777777" w:rsidTr="00756309">
        <w:trPr>
          <w:trHeight w:val="300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541BA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72°C for 3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74805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2E4A6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72°C for 10 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A7F76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88C77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72 °C for 3 mi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1665B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</w:tr>
    </w:tbl>
    <w:p w14:paraId="758E5994" w14:textId="77777777" w:rsidR="00501F29" w:rsidRPr="005932D4" w:rsidRDefault="00501F29" w:rsidP="00501F2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10F7F98" w14:textId="77777777" w:rsidR="00501F29" w:rsidRPr="005932D4" w:rsidRDefault="00501F29" w:rsidP="00501F2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932D4">
        <w:rPr>
          <w:rFonts w:ascii="Times New Roman" w:hAnsi="Times New Roman" w:cs="Times New Roman"/>
          <w:sz w:val="24"/>
          <w:szCs w:val="24"/>
          <w:lang w:val="en-GB"/>
        </w:rPr>
        <w:t xml:space="preserve">DNA partitions and partitions with specific optimal substitution models as selected using the program PartitionFinder v.2.1 and were used in phylogenetic analyses. </w:t>
      </w:r>
    </w:p>
    <w:tbl>
      <w:tblPr>
        <w:tblW w:w="95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3"/>
        <w:gridCol w:w="3047"/>
        <w:gridCol w:w="1418"/>
        <w:gridCol w:w="1700"/>
        <w:gridCol w:w="1984"/>
      </w:tblGrid>
      <w:tr w:rsidR="00501F29" w:rsidRPr="005932D4" w14:paraId="73AC38E5" w14:textId="77777777" w:rsidTr="00756309">
        <w:trPr>
          <w:trHeight w:val="300"/>
        </w:trPr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9EDBBB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l-SI"/>
              </w:rPr>
              <w:t>Gene</w:t>
            </w:r>
          </w:p>
        </w:tc>
        <w:tc>
          <w:tcPr>
            <w:tcW w:w="3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609C54" w14:textId="77777777" w:rsidR="00501F29" w:rsidRPr="005932D4" w:rsidRDefault="00501F29" w:rsidP="00756309">
            <w:pPr>
              <w:spacing w:after="0" w:line="240" w:lineRule="auto"/>
              <w:ind w:left="72" w:hanging="7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l-SI"/>
              </w:rPr>
              <w:t>Primer pai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5A250D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l-SI"/>
              </w:rPr>
              <w:t xml:space="preserve">Partition 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4C11BB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l-SI"/>
              </w:rPr>
              <w:t>Best Substitution mode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50FAA4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l-SI"/>
              </w:rPr>
              <w:t>Reference</w:t>
            </w:r>
          </w:p>
        </w:tc>
      </w:tr>
      <w:tr w:rsidR="00501F29" w:rsidRPr="005932D4" w14:paraId="37969676" w14:textId="77777777" w:rsidTr="00756309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FA8CC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COI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B5A79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LCO1490 – HCO2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AAEEB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-642/3</w:t>
            </w:r>
          </w:p>
          <w:p w14:paraId="35F55AD8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2-642/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AD268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TIM+I</w:t>
            </w:r>
          </w:p>
          <w:p w14:paraId="5456B3A0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F81+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5E4C8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Folmer </w:t>
            </w:r>
            <w:r w:rsidRPr="005932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l-SI"/>
              </w:rPr>
              <w:t>et al.</w:t>
            </w: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, 1994</w:t>
            </w:r>
          </w:p>
        </w:tc>
      </w:tr>
      <w:tr w:rsidR="00501F29" w:rsidRPr="005932D4" w14:paraId="5172D998" w14:textId="77777777" w:rsidTr="00756309">
        <w:trPr>
          <w:trHeight w:val="300"/>
        </w:trPr>
        <w:tc>
          <w:tcPr>
            <w:tcW w:w="136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17037C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  <w:tc>
          <w:tcPr>
            <w:tcW w:w="304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ED84FD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13A8B1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3-642/3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3B4C6B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GTR+I+G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EF6E99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</w:tr>
      <w:tr w:rsidR="00501F29" w:rsidRPr="005932D4" w14:paraId="198581DF" w14:textId="77777777" w:rsidTr="00756309">
        <w:trPr>
          <w:trHeight w:val="300"/>
        </w:trPr>
        <w:tc>
          <w:tcPr>
            <w:tcW w:w="136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127948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  <w:tc>
          <w:tcPr>
            <w:tcW w:w="304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C3898F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811AF4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F3BA9E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val="en-GB" w:eastAsia="sl-SI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4AE6D0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</w:tr>
      <w:tr w:rsidR="00501F29" w:rsidRPr="005932D4" w14:paraId="5930591B" w14:textId="77777777" w:rsidTr="00756309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4065A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6S rDNA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48955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6Sar – 16Sb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54529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643-11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B3A71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GTR+I+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DE754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Simon </w:t>
            </w:r>
            <w:r w:rsidRPr="005932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l-SI"/>
              </w:rPr>
              <w:t>et al.</w:t>
            </w: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 1991</w:t>
            </w:r>
          </w:p>
        </w:tc>
      </w:tr>
      <w:tr w:rsidR="00501F29" w:rsidRPr="005932D4" w14:paraId="399E5F80" w14:textId="77777777" w:rsidTr="00756309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7479D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30D9B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DB64C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743EC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val="en-GB" w:eastAsia="sl-SI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5850F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</w:p>
        </w:tc>
      </w:tr>
      <w:tr w:rsidR="00501F29" w:rsidRPr="005932D4" w14:paraId="77705319" w14:textId="77777777" w:rsidTr="00756309">
        <w:trPr>
          <w:trHeight w:val="300"/>
        </w:trPr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C27D2E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ITS2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4912B8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ITS3-ITSVIIIre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6001D8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1126-222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33B5FB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>GTR+I+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D9110F" w14:textId="77777777" w:rsidR="00501F29" w:rsidRPr="005932D4" w:rsidRDefault="00501F29" w:rsidP="00756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White </w:t>
            </w:r>
            <w:r w:rsidRPr="005932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l-SI"/>
              </w:rPr>
              <w:t>et al.</w:t>
            </w: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 1990, Zakšek </w:t>
            </w:r>
            <w:r w:rsidRPr="005932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sl-SI"/>
              </w:rPr>
              <w:t>et al.</w:t>
            </w:r>
            <w:r w:rsidRPr="00593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l-SI"/>
              </w:rPr>
              <w:t xml:space="preserve"> 2009</w:t>
            </w:r>
          </w:p>
        </w:tc>
      </w:tr>
    </w:tbl>
    <w:p w14:paraId="2B30E071" w14:textId="77777777" w:rsidR="00501F29" w:rsidRPr="005932D4" w:rsidRDefault="00501F29" w:rsidP="00501F2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D1F1A5B" w14:textId="77777777" w:rsidR="00501F29" w:rsidRPr="005932D4" w:rsidRDefault="00501F29" w:rsidP="00501F29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932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ferences: </w:t>
      </w:r>
    </w:p>
    <w:p w14:paraId="7D42DD96" w14:textId="77777777" w:rsidR="00501F29" w:rsidRPr="005932D4" w:rsidRDefault="00501F29" w:rsidP="00501F2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sl-SI"/>
        </w:rPr>
      </w:pPr>
      <w:r w:rsidRPr="005932D4">
        <w:rPr>
          <w:rFonts w:ascii="Times New Roman" w:eastAsia="Times New Roman" w:hAnsi="Times New Roman" w:cs="Times New Roman"/>
          <w:sz w:val="20"/>
          <w:szCs w:val="20"/>
          <w:lang w:val="en-GB" w:eastAsia="sl-SI"/>
        </w:rPr>
        <w:t xml:space="preserve">Folmer O.M., Hoeh Black M., Lutz R., Vrijehoek R. 1994. </w:t>
      </w:r>
      <w:r w:rsidRPr="005932D4">
        <w:rPr>
          <w:rFonts w:ascii="Times New Roman" w:eastAsia="Times New Roman" w:hAnsi="Times New Roman" w:cs="Times New Roman"/>
          <w:bCs/>
          <w:sz w:val="20"/>
          <w:szCs w:val="20"/>
          <w:lang w:val="en-GB" w:eastAsia="sl-SI"/>
        </w:rPr>
        <w:t>DNA primers for amplification of mitochondrial cytochrome c oxidase subunit I from diverse metazoan invertebrates</w:t>
      </w:r>
      <w:r w:rsidRPr="005932D4">
        <w:rPr>
          <w:rFonts w:ascii="Times New Roman" w:eastAsia="Times New Roman" w:hAnsi="Times New Roman" w:cs="Times New Roman"/>
          <w:sz w:val="20"/>
          <w:szCs w:val="20"/>
          <w:lang w:val="en-GB" w:eastAsia="sl-SI"/>
        </w:rPr>
        <w:t>. Mol. Mar. Biol. Biotechnol., 5, pp. 304-313.</w:t>
      </w:r>
    </w:p>
    <w:p w14:paraId="093BBD1B" w14:textId="77777777" w:rsidR="00501F29" w:rsidRPr="005932D4" w:rsidRDefault="00501F29" w:rsidP="00501F2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sl-SI"/>
        </w:rPr>
      </w:pPr>
    </w:p>
    <w:p w14:paraId="53D260CA" w14:textId="77777777" w:rsidR="00501F29" w:rsidRPr="005932D4" w:rsidRDefault="00501F29" w:rsidP="00501F2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sl-SI"/>
        </w:rPr>
      </w:pPr>
      <w:r w:rsidRPr="005932D4">
        <w:rPr>
          <w:rFonts w:ascii="Times New Roman" w:eastAsia="Times New Roman" w:hAnsi="Times New Roman" w:cs="Times New Roman"/>
          <w:sz w:val="20"/>
          <w:szCs w:val="20"/>
          <w:lang w:val="en-GB" w:eastAsia="sl-SI"/>
        </w:rPr>
        <w:t xml:space="preserve">Simon C., Franke A., Martin A. 1991. </w:t>
      </w:r>
      <w:r w:rsidRPr="005932D4">
        <w:rPr>
          <w:rFonts w:ascii="Times New Roman" w:eastAsia="Times New Roman" w:hAnsi="Times New Roman" w:cs="Times New Roman"/>
          <w:bCs/>
          <w:sz w:val="20"/>
          <w:szCs w:val="20"/>
          <w:lang w:val="en-GB" w:eastAsia="sl-SI"/>
        </w:rPr>
        <w:t>The polymerase chain reaction: DNA extraction and amplification</w:t>
      </w:r>
      <w:r w:rsidRPr="005932D4">
        <w:rPr>
          <w:rFonts w:ascii="Times New Roman" w:eastAsia="Times New Roman" w:hAnsi="Times New Roman" w:cs="Times New Roman"/>
          <w:sz w:val="20"/>
          <w:szCs w:val="20"/>
          <w:lang w:val="en-GB" w:eastAsia="sl-SI"/>
        </w:rPr>
        <w:t xml:space="preserve">. G.M. Hewitt, A.W.B. Johnson, J.P.W. Young (Eds.), Molecular Techniques in Taxonomy, Springer Verlag, Berlin, pp. 329-355. </w:t>
      </w:r>
    </w:p>
    <w:p w14:paraId="48D81720" w14:textId="77777777" w:rsidR="00501F29" w:rsidRPr="005932D4" w:rsidRDefault="00501F29" w:rsidP="00501F2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sl-SI"/>
        </w:rPr>
      </w:pPr>
    </w:p>
    <w:p w14:paraId="24FBF620" w14:textId="77777777" w:rsidR="00501F29" w:rsidRPr="005932D4" w:rsidRDefault="00501F29" w:rsidP="00501F2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sl-SI"/>
        </w:rPr>
      </w:pPr>
      <w:r w:rsidRPr="005932D4">
        <w:rPr>
          <w:rFonts w:ascii="Times New Roman" w:eastAsia="Times New Roman" w:hAnsi="Times New Roman" w:cs="Times New Roman"/>
          <w:sz w:val="20"/>
          <w:szCs w:val="20"/>
          <w:lang w:val="en-GB" w:eastAsia="sl-SI"/>
        </w:rPr>
        <w:t xml:space="preserve">White T.J., Bruns T., Lee S., Taylor J. 1990. </w:t>
      </w:r>
      <w:r w:rsidRPr="005932D4">
        <w:rPr>
          <w:rFonts w:ascii="Times New Roman" w:eastAsia="Times New Roman" w:hAnsi="Times New Roman" w:cs="Times New Roman"/>
          <w:bCs/>
          <w:sz w:val="20"/>
          <w:szCs w:val="20"/>
          <w:lang w:val="en-GB" w:eastAsia="sl-SI"/>
        </w:rPr>
        <w:t>Amplification and direct sequencing of fungal ribosomal RNA genes for phylogenetics</w:t>
      </w:r>
      <w:r w:rsidRPr="005932D4">
        <w:rPr>
          <w:rFonts w:ascii="Times New Roman" w:eastAsia="Times New Roman" w:hAnsi="Times New Roman" w:cs="Times New Roman"/>
          <w:sz w:val="20"/>
          <w:szCs w:val="20"/>
          <w:lang w:val="en-GB" w:eastAsia="sl-SI"/>
        </w:rPr>
        <w:t xml:space="preserve"> M.A. Innis, G.H. Gelfand, J.J. Sninsky, T.J. White (Eds.), PCR Protocols, Academic Press, San Diego, pp. 315-332.</w:t>
      </w:r>
    </w:p>
    <w:p w14:paraId="711DF8BF" w14:textId="77777777" w:rsidR="00501F29" w:rsidRPr="005932D4" w:rsidRDefault="00501F29" w:rsidP="00501F29">
      <w:pPr>
        <w:pStyle w:val="Heading1"/>
        <w:rPr>
          <w:b w:val="0"/>
          <w:sz w:val="20"/>
          <w:szCs w:val="20"/>
          <w:lang w:val="en-GB"/>
        </w:rPr>
      </w:pPr>
      <w:r w:rsidRPr="005932D4">
        <w:rPr>
          <w:b w:val="0"/>
          <w:sz w:val="20"/>
          <w:szCs w:val="20"/>
          <w:lang w:val="en-GB"/>
        </w:rPr>
        <w:t xml:space="preserve">Zakšek V., Sket B., Gottstein S., Franjević D., Trontelj P. 2009. The limits of cryptic diversity in groundwater: phylogeography of the cave shrimp </w:t>
      </w:r>
      <w:r w:rsidRPr="005932D4">
        <w:rPr>
          <w:b w:val="0"/>
          <w:i/>
          <w:iCs/>
          <w:sz w:val="20"/>
          <w:szCs w:val="20"/>
          <w:lang w:val="en-GB"/>
        </w:rPr>
        <w:t>Troglocaris anophthalmus</w:t>
      </w:r>
      <w:r w:rsidRPr="005932D4">
        <w:rPr>
          <w:b w:val="0"/>
          <w:sz w:val="20"/>
          <w:szCs w:val="20"/>
          <w:lang w:val="en-GB"/>
        </w:rPr>
        <w:t xml:space="preserve"> (Crustacea: Decapoda: Atyidae). Molecular Ecology 18: 931-946. </w:t>
      </w:r>
    </w:p>
    <w:p w14:paraId="25DCB066" w14:textId="77777777" w:rsidR="00501F29" w:rsidRPr="005932D4" w:rsidRDefault="00501F29" w:rsidP="00501F29">
      <w:pPr>
        <w:pStyle w:val="Heading1"/>
        <w:rPr>
          <w:b w:val="0"/>
          <w:sz w:val="20"/>
          <w:szCs w:val="20"/>
          <w:lang w:val="en-GB"/>
        </w:rPr>
      </w:pPr>
    </w:p>
    <w:p w14:paraId="1E67FA05" w14:textId="67EEB13C" w:rsidR="00501F29" w:rsidRPr="005932D4" w:rsidRDefault="00501F29" w:rsidP="00501F29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932D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1</w:t>
      </w:r>
    </w:p>
    <w:p w14:paraId="15EF57CD" w14:textId="77777777" w:rsidR="00501F29" w:rsidRPr="005932D4" w:rsidRDefault="00501F29" w:rsidP="00501F29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932D4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6D4F03FD" wp14:editId="0B58EFCF">
            <wp:extent cx="5943600" cy="4279862"/>
            <wp:effectExtent l="0" t="0" r="0" b="6985"/>
            <wp:docPr id="7" name="Picture 7" descr="D:\Data\MR_sluzba\MojiDokumenti_6_3_2009\Objave\V_pripravi\Troglocaris-novo\TROGLOCARIS_CEPF\2025_avgust\Cave_Shrimp_Voting_card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:\Data\MR_sluzba\MojiDokumenti_6_3_2009\Objave\V_pripravi\Troglocaris-novo\TROGLOCARIS_CEPF\2025_avgust\Cave_Shrimp_Voting_card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79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81FFA" w14:textId="14F60A62" w:rsidR="00501F29" w:rsidRPr="005932D4" w:rsidRDefault="00501F29" w:rsidP="00501F2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932D4">
        <w:rPr>
          <w:rFonts w:ascii="Times New Roman" w:hAnsi="Times New Roman" w:cs="Times New Roman"/>
          <w:b/>
          <w:sz w:val="24"/>
          <w:szCs w:val="24"/>
          <w:lang w:val="en-GB"/>
        </w:rPr>
        <w:t>Figure S1</w:t>
      </w:r>
      <w:r w:rsidR="00D74CC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5932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5932D4">
        <w:rPr>
          <w:rFonts w:ascii="Times New Roman" w:hAnsi="Times New Roman" w:cs="Times New Roman"/>
          <w:sz w:val="24"/>
          <w:szCs w:val="24"/>
          <w:lang w:val="en-GB"/>
        </w:rPr>
        <w:t>Voting card used for species name selection on the 3</w:t>
      </w:r>
      <w:r w:rsidRPr="005932D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rd</w:t>
      </w:r>
      <w:r w:rsidRPr="005932D4">
        <w:rPr>
          <w:rFonts w:ascii="Times New Roman" w:hAnsi="Times New Roman" w:cs="Times New Roman"/>
          <w:sz w:val="24"/>
          <w:szCs w:val="24"/>
          <w:lang w:val="en-GB"/>
        </w:rPr>
        <w:t xml:space="preserve"> Dinaric Symposium on Subterranean Biology, held in Trebinje (Bosnia and Herzegovina) in April 2022. </w:t>
      </w:r>
    </w:p>
    <w:p w14:paraId="44BF7EC1" w14:textId="77777777" w:rsidR="00501F29" w:rsidRPr="005932D4" w:rsidRDefault="00501F29" w:rsidP="00501F29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16E9027" w14:textId="16B77142" w:rsidR="00501F29" w:rsidRPr="005932D4" w:rsidRDefault="00501F29" w:rsidP="00501F29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932D4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="00D74CC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5932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5932D4">
        <w:rPr>
          <w:rFonts w:ascii="Times New Roman" w:hAnsi="Times New Roman" w:cs="Times New Roman"/>
          <w:sz w:val="24"/>
          <w:szCs w:val="24"/>
          <w:lang w:val="en-GB" w:eastAsia="sl-SI"/>
        </w:rPr>
        <w:t>Estimates of pairwise genetic distances under Kimura 2-parameter distance model (K2P); in %</w:t>
      </w:r>
      <w:r w:rsidRPr="005932D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ifferences for the cytochrome oxidase I (COI) gene</w:t>
      </w:r>
      <w:r w:rsidR="000E1F0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equen</w:t>
      </w:r>
      <w:r w:rsidRPr="005932D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es between </w:t>
      </w:r>
      <w:r w:rsidR="000E1F0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even </w:t>
      </w:r>
      <w:r w:rsidRPr="005932D4">
        <w:rPr>
          <w:rFonts w:ascii="Times New Roman" w:hAnsi="Times New Roman" w:cs="Times New Roman"/>
          <w:bCs/>
          <w:i/>
          <w:sz w:val="24"/>
          <w:szCs w:val="24"/>
          <w:lang w:val="en-GB"/>
        </w:rPr>
        <w:t>Spelaeocaris</w:t>
      </w:r>
      <w:r w:rsidRPr="005932D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pecies. 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2020"/>
        <w:gridCol w:w="1080"/>
        <w:gridCol w:w="1600"/>
        <w:gridCol w:w="1100"/>
        <w:gridCol w:w="1200"/>
        <w:gridCol w:w="1100"/>
        <w:gridCol w:w="1180"/>
      </w:tblGrid>
      <w:tr w:rsidR="00501F29" w:rsidRPr="005932D4" w14:paraId="08CDA003" w14:textId="77777777" w:rsidTr="00756309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CDA13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66BD54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S. Suvaja 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7A2E39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S. hercegovinensi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4C15AE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S. pretner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E866EF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S. prasen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C1DDE7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S. neglect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6AC328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S. kapelana</w:t>
            </w:r>
          </w:p>
        </w:tc>
      </w:tr>
      <w:tr w:rsidR="00501F29" w:rsidRPr="005932D4" w14:paraId="00A209FD" w14:textId="77777777" w:rsidTr="00756309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805BB2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S. Suvaja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A95E0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4A6E4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33DB0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26001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9E2C0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CB82A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01F29" w:rsidRPr="005932D4" w14:paraId="29B16B23" w14:textId="77777777" w:rsidTr="00756309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65E382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S. hercegovin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5DFB2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3A36D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17ECA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9DE54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31946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D8DB0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01F29" w:rsidRPr="005932D4" w14:paraId="2AAA2C12" w14:textId="77777777" w:rsidTr="00756309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67DB29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S. pretner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F6546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CFCCD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B4486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0B2C6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75DED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B1AA6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01F29" w:rsidRPr="005932D4" w14:paraId="021923A9" w14:textId="77777777" w:rsidTr="00756309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69793E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S. pras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D1D09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FB01F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46488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1BC59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3A7C8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86A77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01F29" w:rsidRPr="005932D4" w14:paraId="08395F37" w14:textId="77777777" w:rsidTr="00756309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79C85D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S. neglec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85394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B43AA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F7DA4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3CED9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3459C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21EEE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01F29" w:rsidRPr="005932D4" w14:paraId="3DE7BCC6" w14:textId="77777777" w:rsidTr="00756309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0670CA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S. kapel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1A483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11919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C8FF3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B3C24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EE2E9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3B01A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01F29" w:rsidRPr="005932D4" w14:paraId="7804D9BD" w14:textId="77777777" w:rsidTr="00756309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41BDE9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 xml:space="preserve">S. electa sp. nov.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F8683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81499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B1695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E4CA3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EE274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262CC" w14:textId="77777777" w:rsidR="00501F29" w:rsidRPr="005932D4" w:rsidRDefault="00501F29" w:rsidP="00756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932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205</w:t>
            </w:r>
          </w:p>
        </w:tc>
      </w:tr>
    </w:tbl>
    <w:p w14:paraId="6D221940" w14:textId="77777777" w:rsidR="00501F29" w:rsidRPr="005932D4" w:rsidRDefault="00501F29" w:rsidP="00501F29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02F942D" w14:textId="77777777" w:rsidR="00501F29" w:rsidRPr="005932D4" w:rsidRDefault="00501F29" w:rsidP="00501F29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7003070" w14:textId="77777777" w:rsidR="00E9622B" w:rsidRDefault="00E9622B"/>
    <w:sectPr w:rsidR="00E9622B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2F32F5" w14:textId="77777777" w:rsidR="00A8549D" w:rsidRDefault="00A8549D">
      <w:pPr>
        <w:spacing w:after="0" w:line="240" w:lineRule="auto"/>
      </w:pPr>
      <w:r>
        <w:separator/>
      </w:r>
    </w:p>
  </w:endnote>
  <w:endnote w:type="continuationSeparator" w:id="0">
    <w:p w14:paraId="402D2F16" w14:textId="77777777" w:rsidR="00A8549D" w:rsidRDefault="00A854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37516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355029" w14:textId="77777777" w:rsidR="00A8549D" w:rsidRDefault="00501F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1F0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50FED9" w14:textId="77777777" w:rsidR="00A8549D" w:rsidRDefault="00A854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39CCE4" w14:textId="77777777" w:rsidR="00A8549D" w:rsidRDefault="00A8549D">
      <w:pPr>
        <w:spacing w:after="0" w:line="240" w:lineRule="auto"/>
      </w:pPr>
      <w:r>
        <w:separator/>
      </w:r>
    </w:p>
  </w:footnote>
  <w:footnote w:type="continuationSeparator" w:id="0">
    <w:p w14:paraId="3222EB83" w14:textId="77777777" w:rsidR="00A8549D" w:rsidRDefault="00A854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1F29"/>
    <w:rsid w:val="000E1F05"/>
    <w:rsid w:val="00501F29"/>
    <w:rsid w:val="008E2059"/>
    <w:rsid w:val="00A8549D"/>
    <w:rsid w:val="00D07643"/>
    <w:rsid w:val="00D74CCE"/>
    <w:rsid w:val="00E9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0CE34"/>
  <w15:chartTrackingRefBased/>
  <w15:docId w15:val="{3802AF46-C8EB-4930-9DCC-7CDF2E23C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F29"/>
  </w:style>
  <w:style w:type="paragraph" w:styleId="Heading1">
    <w:name w:val="heading 1"/>
    <w:basedOn w:val="Normal"/>
    <w:link w:val="Heading1Char"/>
    <w:uiPriority w:val="9"/>
    <w:qFormat/>
    <w:rsid w:val="00501F2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F29"/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paragraph" w:styleId="Footer">
    <w:name w:val="footer"/>
    <w:basedOn w:val="Normal"/>
    <w:link w:val="FooterChar"/>
    <w:uiPriority w:val="99"/>
    <w:unhideWhenUsed/>
    <w:rsid w:val="00501F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83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ja Zakšek</dc:creator>
  <cp:keywords/>
  <dc:description/>
  <cp:lastModifiedBy>Verjinia Kaekova</cp:lastModifiedBy>
  <cp:revision>3</cp:revision>
  <dcterms:created xsi:type="dcterms:W3CDTF">2025-10-31T15:04:00Z</dcterms:created>
  <dcterms:modified xsi:type="dcterms:W3CDTF">2026-01-12T14:33:00Z</dcterms:modified>
</cp:coreProperties>
</file>